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8CA47" w14:textId="4A1C3A56" w:rsidR="00942DE8" w:rsidRPr="00BF24A8" w:rsidRDefault="003702EA" w:rsidP="00942D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24A8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the primers used in this study:</w:t>
      </w:r>
    </w:p>
    <w:p w14:paraId="7F5EC16E" w14:textId="712F9CC2" w:rsidR="00942DE8" w:rsidRPr="00BF24A8" w:rsidRDefault="00942DE8" w:rsidP="00942DE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806"/>
        <w:gridCol w:w="5140"/>
      </w:tblGrid>
      <w:tr w:rsidR="00942DE8" w:rsidRPr="00BF24A8" w14:paraId="7C8D4C0A" w14:textId="77777777" w:rsidTr="00AD128F">
        <w:trPr>
          <w:trHeight w:val="340"/>
          <w:jc w:val="center"/>
        </w:trPr>
        <w:tc>
          <w:tcPr>
            <w:tcW w:w="2547" w:type="dxa"/>
            <w:noWrap/>
            <w:hideMark/>
          </w:tcPr>
          <w:p w14:paraId="1DD48B8D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806" w:type="dxa"/>
            <w:noWrap/>
            <w:hideMark/>
          </w:tcPr>
          <w:p w14:paraId="7DFA5CE9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40" w:type="dxa"/>
            <w:noWrap/>
            <w:hideMark/>
          </w:tcPr>
          <w:p w14:paraId="08CB5BCC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quence (5' -&gt; 3')</w:t>
            </w:r>
          </w:p>
        </w:tc>
      </w:tr>
      <w:tr w:rsidR="00942DE8" w:rsidRPr="00BF24A8" w14:paraId="26DECF18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53AB1EE8" w14:textId="6BAC9880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AP</w:t>
            </w:r>
          </w:p>
        </w:tc>
        <w:tc>
          <w:tcPr>
            <w:tcW w:w="806" w:type="dxa"/>
            <w:noWrap/>
            <w:hideMark/>
          </w:tcPr>
          <w:p w14:paraId="66CD8D1C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76AB5B69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GGCCAGGTGAAGCATCA</w:t>
            </w:r>
          </w:p>
        </w:tc>
      </w:tr>
      <w:tr w:rsidR="00942DE8" w:rsidRPr="00BF24A8" w14:paraId="3E5F8203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4CBBA09D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550D7928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00EDD05F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TCGGTTGGGGTAAAATGC</w:t>
            </w:r>
          </w:p>
        </w:tc>
      </w:tr>
      <w:tr w:rsidR="00942DE8" w:rsidRPr="00BF24A8" w14:paraId="49F9775A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710B7B17" w14:textId="1416401A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NF</w:t>
            </w:r>
          </w:p>
        </w:tc>
        <w:tc>
          <w:tcPr>
            <w:tcW w:w="806" w:type="dxa"/>
            <w:noWrap/>
            <w:hideMark/>
          </w:tcPr>
          <w:p w14:paraId="607E0A07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5E53A54E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GGGTTGTTTGGACACCA</w:t>
            </w:r>
          </w:p>
        </w:tc>
      </w:tr>
      <w:tr w:rsidR="00942DE8" w:rsidRPr="00BF24A8" w14:paraId="47A6289F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0264A59F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6A3263C8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2A2AD124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ACTTTTCCAGGGAAATTGGA</w:t>
            </w:r>
          </w:p>
        </w:tc>
      </w:tr>
      <w:tr w:rsidR="00942DE8" w:rsidRPr="00BF24A8" w14:paraId="51E4B251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4C712DBC" w14:textId="608DE1F8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l</w:t>
            </w:r>
            <w:proofErr w:type="spellEnd"/>
          </w:p>
        </w:tc>
        <w:tc>
          <w:tcPr>
            <w:tcW w:w="806" w:type="dxa"/>
            <w:noWrap/>
            <w:hideMark/>
          </w:tcPr>
          <w:p w14:paraId="2CF45433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344EE645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CACTAGGTGATGAATCCAGTGG</w:t>
            </w:r>
          </w:p>
        </w:tc>
      </w:tr>
      <w:tr w:rsidR="00942DE8" w:rsidRPr="00BF24A8" w14:paraId="3C562C1D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4D99B1AE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1C423B67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33ED9411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GACAATGCAGGTGAGAG</w:t>
            </w:r>
          </w:p>
        </w:tc>
      </w:tr>
      <w:tr w:rsidR="00942DE8" w:rsidRPr="00BF24A8" w14:paraId="69ABC64B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50E72981" w14:textId="5855CB3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</w:t>
            </w:r>
            <w:r w:rsidR="00DE5F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4F3012F4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0253F35C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TCTCCCCACAGATGTCCC</w:t>
            </w:r>
          </w:p>
        </w:tc>
      </w:tr>
      <w:tr w:rsidR="00942DE8" w:rsidRPr="00BF24A8" w14:paraId="13ACAFB7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7DE31C16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0CB97DF8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43223DE1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CGAGTCTTCAGCAGCAGC</w:t>
            </w:r>
          </w:p>
        </w:tc>
      </w:tr>
      <w:tr w:rsidR="00942DE8" w:rsidRPr="00BF24A8" w14:paraId="6AD03118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62DDC430" w14:textId="31DF17EA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b</w:t>
            </w:r>
          </w:p>
        </w:tc>
        <w:tc>
          <w:tcPr>
            <w:tcW w:w="806" w:type="dxa"/>
            <w:noWrap/>
            <w:hideMark/>
          </w:tcPr>
          <w:p w14:paraId="70BC54EE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04131318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TGCCCCTCAGTACACAGC</w:t>
            </w:r>
          </w:p>
        </w:tc>
      </w:tr>
      <w:tr w:rsidR="00942DE8" w:rsidRPr="00BF24A8" w14:paraId="6B1C7DF7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4FF85A75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05B31459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422045A4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GCTGTGGAGGCTGAGGG</w:t>
            </w:r>
          </w:p>
        </w:tc>
      </w:tr>
      <w:tr w:rsidR="00942DE8" w:rsidRPr="00BF24A8" w14:paraId="6C8F84D6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3F196152" w14:textId="625A4784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</w:t>
            </w:r>
          </w:p>
        </w:tc>
        <w:tc>
          <w:tcPr>
            <w:tcW w:w="806" w:type="dxa"/>
            <w:noWrap/>
            <w:hideMark/>
          </w:tcPr>
          <w:p w14:paraId="4BB7528B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52E66A79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ACAGAACCTACAGTGAGTGTTG</w:t>
            </w:r>
          </w:p>
        </w:tc>
      </w:tr>
      <w:tr w:rsidR="00942DE8" w:rsidRPr="00BF24A8" w14:paraId="2BA62AEF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58E800A0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576CCFC4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046B83A6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AGCGGTCCTTTGGTGTC</w:t>
            </w:r>
          </w:p>
        </w:tc>
      </w:tr>
      <w:tr w:rsidR="00942DE8" w:rsidRPr="00BF24A8" w14:paraId="287562DE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20C9CC12" w14:textId="6E1F8135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als3</w:t>
            </w:r>
          </w:p>
        </w:tc>
        <w:tc>
          <w:tcPr>
            <w:tcW w:w="806" w:type="dxa"/>
            <w:noWrap/>
            <w:hideMark/>
          </w:tcPr>
          <w:p w14:paraId="78A69FAF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2B48F1EA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AGGAATGCATTCACAGAGG</w:t>
            </w:r>
          </w:p>
        </w:tc>
      </w:tr>
      <w:tr w:rsidR="00942DE8" w:rsidRPr="00BF24A8" w14:paraId="6B27E689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3A5EB5B7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5E6E09DE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3E7D6210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AGAGCTGTGCATGGCAAT</w:t>
            </w:r>
          </w:p>
        </w:tc>
      </w:tr>
      <w:tr w:rsidR="00942DE8" w:rsidRPr="00BF24A8" w14:paraId="256F9829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74C41718" w14:textId="5A3E9683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k1</w:t>
            </w:r>
          </w:p>
        </w:tc>
        <w:tc>
          <w:tcPr>
            <w:tcW w:w="806" w:type="dxa"/>
            <w:noWrap/>
            <w:hideMark/>
          </w:tcPr>
          <w:p w14:paraId="21B6E157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7FEF968D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TTCCCGCCAGATACGTATCC</w:t>
            </w:r>
          </w:p>
        </w:tc>
      </w:tr>
      <w:tr w:rsidR="00942DE8" w:rsidRPr="00BF24A8" w14:paraId="7961575F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452D16F7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6DD6D2CD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6561F0D7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CTCCAAATCCTGGGCCTT</w:t>
            </w:r>
          </w:p>
        </w:tc>
      </w:tr>
      <w:tr w:rsidR="00942DE8" w:rsidRPr="00BF24A8" w14:paraId="29341ECD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2661CD9A" w14:textId="7F74EA62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ap2</w:t>
            </w:r>
          </w:p>
        </w:tc>
        <w:tc>
          <w:tcPr>
            <w:tcW w:w="806" w:type="dxa"/>
            <w:noWrap/>
            <w:hideMark/>
          </w:tcPr>
          <w:p w14:paraId="11194A9D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12502F52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AGGTAACTCTGGCAGCCAATG</w:t>
            </w:r>
          </w:p>
        </w:tc>
      </w:tr>
      <w:tr w:rsidR="00942DE8" w:rsidRPr="00BF24A8" w14:paraId="46C427CC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4F8E7949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27CFC50E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68C77443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CTCCTCTAAGCCTCGGCT</w:t>
            </w:r>
          </w:p>
        </w:tc>
      </w:tr>
      <w:tr w:rsidR="00942DE8" w:rsidRPr="00BF24A8" w14:paraId="1F8F63D7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6E37A7CE" w14:textId="5273A586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aca</w:t>
            </w:r>
            <w:proofErr w:type="spellEnd"/>
          </w:p>
        </w:tc>
        <w:tc>
          <w:tcPr>
            <w:tcW w:w="806" w:type="dxa"/>
            <w:noWrap/>
            <w:hideMark/>
          </w:tcPr>
          <w:p w14:paraId="682D7CD9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341B8A24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GCAGGGATCGCCTCC</w:t>
            </w:r>
          </w:p>
        </w:tc>
      </w:tr>
      <w:tr w:rsidR="00942DE8" w:rsidRPr="00BF24A8" w14:paraId="31C1CAF2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5AF603FF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2B04461F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5E02F019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TCGATGGGTTTCTCAGTTTCA</w:t>
            </w:r>
          </w:p>
        </w:tc>
      </w:tr>
      <w:tr w:rsidR="00942DE8" w:rsidRPr="00BF24A8" w14:paraId="1DD70256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729373E9" w14:textId="3DFDDE19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n</w:t>
            </w:r>
          </w:p>
        </w:tc>
        <w:tc>
          <w:tcPr>
            <w:tcW w:w="806" w:type="dxa"/>
            <w:noWrap/>
            <w:hideMark/>
          </w:tcPr>
          <w:p w14:paraId="1DD2B539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377EFDAF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TAGGTTTGTGGCACTGACAA</w:t>
            </w:r>
          </w:p>
        </w:tc>
      </w:tr>
      <w:tr w:rsidR="00942DE8" w:rsidRPr="00BF24A8" w14:paraId="3A497D63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5C8155F6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68CBAB76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687DB9B0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CAAGCCCTCTCAGAGATGA</w:t>
            </w:r>
          </w:p>
        </w:tc>
      </w:tr>
      <w:tr w:rsidR="00942DE8" w:rsidRPr="00BF24A8" w14:paraId="32BDDD1E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305C20BF" w14:textId="7DBD4C5D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rl</w:t>
            </w:r>
          </w:p>
        </w:tc>
        <w:tc>
          <w:tcPr>
            <w:tcW w:w="806" w:type="dxa"/>
            <w:noWrap/>
            <w:hideMark/>
          </w:tcPr>
          <w:p w14:paraId="59611ACC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7D4DF506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GGTCCTGGCCCTGTACA</w:t>
            </w:r>
          </w:p>
        </w:tc>
      </w:tr>
      <w:tr w:rsidR="00942DE8" w:rsidRPr="00BF24A8" w14:paraId="3D3C028F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38D89E24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6937A78A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17233885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CAGCTGCACTTGCAGGAG</w:t>
            </w:r>
          </w:p>
        </w:tc>
      </w:tr>
      <w:tr w:rsidR="00942DE8" w:rsidRPr="00BF24A8" w14:paraId="6E2E58AC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423B0349" w14:textId="185BB1A6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s</w:t>
            </w:r>
          </w:p>
        </w:tc>
        <w:tc>
          <w:tcPr>
            <w:tcW w:w="806" w:type="dxa"/>
            <w:noWrap/>
            <w:hideMark/>
          </w:tcPr>
          <w:p w14:paraId="6CF9F177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4BB15C4A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GTACCCTCAGGTGTGCAA</w:t>
            </w:r>
          </w:p>
        </w:tc>
      </w:tr>
      <w:tr w:rsidR="00942DE8" w:rsidRPr="00BF24A8" w14:paraId="212F19D0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030CBDDE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1ADC9909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1BE7A845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CCATCCAGGTCTGTGTC</w:t>
            </w:r>
          </w:p>
        </w:tc>
      </w:tr>
      <w:tr w:rsidR="00942DE8" w:rsidRPr="00BF24A8" w14:paraId="4A09FA0C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26FE03A0" w14:textId="2682A75E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mentin</w:t>
            </w:r>
          </w:p>
        </w:tc>
        <w:tc>
          <w:tcPr>
            <w:tcW w:w="806" w:type="dxa"/>
            <w:noWrap/>
            <w:hideMark/>
          </w:tcPr>
          <w:p w14:paraId="79DDDA67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4F1093FC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CTCTTCTTCCAGGTTATGATG</w:t>
            </w:r>
          </w:p>
        </w:tc>
      </w:tr>
      <w:tr w:rsidR="00942DE8" w:rsidRPr="00BF24A8" w14:paraId="0D747F7A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7BCA6D7B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1FD700B2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16426DA1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AGTAGGACTGGGTGACTT</w:t>
            </w:r>
          </w:p>
        </w:tc>
      </w:tr>
      <w:tr w:rsidR="00942DE8" w:rsidRPr="00BF24A8" w14:paraId="1BC8717F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494B1175" w14:textId="142C543D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F</w:t>
            </w:r>
          </w:p>
        </w:tc>
        <w:tc>
          <w:tcPr>
            <w:tcW w:w="806" w:type="dxa"/>
            <w:noWrap/>
            <w:hideMark/>
          </w:tcPr>
          <w:p w14:paraId="5FE9A0CD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20CAB683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GTTGCATCCAGGTTTTGA</w:t>
            </w:r>
          </w:p>
        </w:tc>
      </w:tr>
      <w:tr w:rsidR="00942DE8" w:rsidRPr="00BF24A8" w14:paraId="6CB46BD3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73B6C790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4612C284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58BD2EAC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TGGTGGAGTTCACCACCTT</w:t>
            </w:r>
          </w:p>
        </w:tc>
      </w:tr>
      <w:tr w:rsidR="00942DE8" w:rsidRPr="00BF24A8" w14:paraId="06C20A41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60997AB5" w14:textId="28A57005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2</w:t>
            </w:r>
          </w:p>
        </w:tc>
        <w:tc>
          <w:tcPr>
            <w:tcW w:w="806" w:type="dxa"/>
            <w:noWrap/>
            <w:hideMark/>
          </w:tcPr>
          <w:p w14:paraId="7B0551BC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161D8D4A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CCTTCGACCGCTTACG</w:t>
            </w:r>
          </w:p>
        </w:tc>
      </w:tr>
      <w:tr w:rsidR="00942DE8" w:rsidRPr="00BF24A8" w14:paraId="4F6076C1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5D102632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4F962A0C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4ED7FF0D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AGCCATGATGTAGCTCAG</w:t>
            </w:r>
          </w:p>
        </w:tc>
      </w:tr>
      <w:tr w:rsidR="00942DE8" w:rsidRPr="00BF24A8" w14:paraId="714316AE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42B8AC92" w14:textId="012BA4E8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n2</w:t>
            </w:r>
          </w:p>
        </w:tc>
        <w:tc>
          <w:tcPr>
            <w:tcW w:w="806" w:type="dxa"/>
            <w:noWrap/>
            <w:hideMark/>
          </w:tcPr>
          <w:p w14:paraId="41C12A71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2A85FCE1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GCAGCGACGCATCAAG</w:t>
            </w:r>
          </w:p>
        </w:tc>
      </w:tr>
      <w:tr w:rsidR="00942DE8" w:rsidRPr="00BF24A8" w14:paraId="70456E5B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35CA1456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247AFC4A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1D2D5C94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TTTGAGCGCGATCATATT</w:t>
            </w:r>
          </w:p>
        </w:tc>
      </w:tr>
      <w:tr w:rsidR="00942DE8" w:rsidRPr="00BF24A8" w14:paraId="3370296A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32A79C09" w14:textId="01EB805D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fs1</w:t>
            </w:r>
          </w:p>
        </w:tc>
        <w:tc>
          <w:tcPr>
            <w:tcW w:w="806" w:type="dxa"/>
            <w:noWrap/>
            <w:hideMark/>
          </w:tcPr>
          <w:p w14:paraId="6319CC3A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6FBCA76E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CAAGAGCCATCCTTTCAA</w:t>
            </w:r>
          </w:p>
        </w:tc>
      </w:tr>
      <w:tr w:rsidR="00942DE8" w:rsidRPr="00BF24A8" w14:paraId="730BBB55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70F1841F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7C669770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06CC9F66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TTCATCGTGTGGTACGTG</w:t>
            </w:r>
          </w:p>
        </w:tc>
      </w:tr>
      <w:tr w:rsidR="00942DE8" w:rsidRPr="00BF24A8" w14:paraId="25591BD9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241E9D53" w14:textId="304787CA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n2</w:t>
            </w:r>
          </w:p>
        </w:tc>
        <w:tc>
          <w:tcPr>
            <w:tcW w:w="806" w:type="dxa"/>
            <w:noWrap/>
            <w:hideMark/>
          </w:tcPr>
          <w:p w14:paraId="45862CEE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47766DA5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ACGCCACCTACCATACC</w:t>
            </w:r>
          </w:p>
        </w:tc>
      </w:tr>
      <w:tr w:rsidR="00942DE8" w:rsidRPr="00BF24A8" w14:paraId="622834BC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668E238E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75F6E29D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1B608DAF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GCATCACCGAGTGTTC</w:t>
            </w:r>
          </w:p>
        </w:tc>
      </w:tr>
      <w:tr w:rsidR="00942DE8" w:rsidRPr="00BF24A8" w14:paraId="7DAF7EA1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noWrap/>
            <w:hideMark/>
          </w:tcPr>
          <w:p w14:paraId="3B7BF90C" w14:textId="1C77DB16" w:rsidR="00942DE8" w:rsidRPr="00BF24A8" w:rsidRDefault="00DE5FE3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tr1a</w:t>
            </w:r>
          </w:p>
        </w:tc>
        <w:tc>
          <w:tcPr>
            <w:tcW w:w="806" w:type="dxa"/>
            <w:noWrap/>
            <w:hideMark/>
          </w:tcPr>
          <w:p w14:paraId="1E0E18A7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hideMark/>
          </w:tcPr>
          <w:p w14:paraId="1DD48999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CAACGAAGCCCACTACCCAGA</w:t>
            </w:r>
          </w:p>
        </w:tc>
      </w:tr>
      <w:tr w:rsidR="00942DE8" w:rsidRPr="00BF24A8" w14:paraId="5A976EC1" w14:textId="77777777" w:rsidTr="00AD128F">
        <w:trPr>
          <w:trHeight w:val="320"/>
          <w:jc w:val="center"/>
        </w:trPr>
        <w:tc>
          <w:tcPr>
            <w:tcW w:w="2547" w:type="dxa"/>
            <w:vMerge/>
            <w:hideMark/>
          </w:tcPr>
          <w:p w14:paraId="5099F4B4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hideMark/>
          </w:tcPr>
          <w:p w14:paraId="3D4D6DF0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hideMark/>
          </w:tcPr>
          <w:p w14:paraId="5E7F7424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TTGGCTGACTTGAGGATGGA</w:t>
            </w:r>
          </w:p>
        </w:tc>
      </w:tr>
      <w:tr w:rsidR="00942DE8" w:rsidRPr="00BF24A8" w14:paraId="70E069B9" w14:textId="77777777" w:rsidTr="00AD128F">
        <w:trPr>
          <w:trHeight w:val="320"/>
          <w:jc w:val="center"/>
        </w:trPr>
        <w:tc>
          <w:tcPr>
            <w:tcW w:w="2547" w:type="dxa"/>
            <w:vMerge w:val="restart"/>
            <w:vAlign w:val="center"/>
          </w:tcPr>
          <w:p w14:paraId="7E80CE9B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S</w:t>
            </w:r>
          </w:p>
        </w:tc>
        <w:tc>
          <w:tcPr>
            <w:tcW w:w="806" w:type="dxa"/>
            <w:noWrap/>
            <w:vAlign w:val="center"/>
          </w:tcPr>
          <w:p w14:paraId="2E83111D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140" w:type="dxa"/>
            <w:noWrap/>
            <w:vAlign w:val="center"/>
          </w:tcPr>
          <w:p w14:paraId="7534424D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GAAATTCTTGGACCGGC</w:t>
            </w:r>
          </w:p>
        </w:tc>
      </w:tr>
      <w:tr w:rsidR="00942DE8" w:rsidRPr="00BF24A8" w14:paraId="42074359" w14:textId="77777777" w:rsidTr="00AD128F">
        <w:trPr>
          <w:trHeight w:val="320"/>
          <w:jc w:val="center"/>
        </w:trPr>
        <w:tc>
          <w:tcPr>
            <w:tcW w:w="2547" w:type="dxa"/>
            <w:vMerge/>
          </w:tcPr>
          <w:p w14:paraId="6C44D1D2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noWrap/>
            <w:vAlign w:val="center"/>
          </w:tcPr>
          <w:p w14:paraId="2732499F" w14:textId="77777777" w:rsidR="00942DE8" w:rsidRPr="00BF24A8" w:rsidRDefault="00942DE8" w:rsidP="00AD12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140" w:type="dxa"/>
            <w:noWrap/>
            <w:vAlign w:val="center"/>
          </w:tcPr>
          <w:p w14:paraId="4F3F14A1" w14:textId="77777777" w:rsidR="00942DE8" w:rsidRPr="00BF24A8" w:rsidRDefault="00942DE8" w:rsidP="00AD12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4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TTTGGTTTCCCGGAAGC</w:t>
            </w:r>
          </w:p>
        </w:tc>
      </w:tr>
    </w:tbl>
    <w:p w14:paraId="4A9DABCC" w14:textId="77777777" w:rsidR="00942DE8" w:rsidRPr="00BF24A8" w:rsidRDefault="00942DE8" w:rsidP="00942DE8">
      <w:pPr>
        <w:rPr>
          <w:rFonts w:ascii="Times New Roman" w:hAnsi="Times New Roman" w:cs="Times New Roman"/>
          <w:sz w:val="24"/>
          <w:szCs w:val="24"/>
        </w:rPr>
      </w:pPr>
    </w:p>
    <w:sectPr w:rsidR="00942DE8" w:rsidRPr="00BF24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DE8"/>
    <w:rsid w:val="003702EA"/>
    <w:rsid w:val="00942DE8"/>
    <w:rsid w:val="00BF24A8"/>
    <w:rsid w:val="00DE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8109FE"/>
  <w15:chartTrackingRefBased/>
  <w15:docId w15:val="{138DDA9D-5266-694A-8B17-24EFFD3E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2DE8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2D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a Broccoli</dc:creator>
  <cp:keywords/>
  <dc:description/>
  <cp:lastModifiedBy>Vania Broccoli</cp:lastModifiedBy>
  <cp:revision>5</cp:revision>
  <dcterms:created xsi:type="dcterms:W3CDTF">2022-06-12T18:26:00Z</dcterms:created>
  <dcterms:modified xsi:type="dcterms:W3CDTF">2022-06-16T15:40:00Z</dcterms:modified>
</cp:coreProperties>
</file>